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99F49" w14:textId="77777777" w:rsidR="002316BB" w:rsidRPr="002569A8" w:rsidRDefault="002316BB" w:rsidP="00830739">
      <w:pPr>
        <w:spacing w:after="240"/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2569A8">
        <w:rPr>
          <w:b/>
          <w:bCs/>
          <w:sz w:val="28"/>
          <w:szCs w:val="28"/>
          <w:lang w:val="en-US"/>
        </w:rPr>
        <w:t>Appendix</w:t>
      </w:r>
    </w:p>
    <w:p w14:paraId="3C607395" w14:textId="6A8E435F" w:rsidR="002316BB" w:rsidRPr="002569A8" w:rsidRDefault="002316BB" w:rsidP="00830739">
      <w:pPr>
        <w:spacing w:before="240" w:after="120"/>
        <w:jc w:val="both"/>
        <w:rPr>
          <w:lang w:val="en-US"/>
        </w:rPr>
      </w:pPr>
      <w:r w:rsidRPr="002569A8">
        <w:rPr>
          <w:lang w:val="en-US"/>
        </w:rPr>
        <w:t xml:space="preserve">Table A1. Recursive </w:t>
      </w:r>
      <w:r w:rsidR="004617E0">
        <w:rPr>
          <w:lang w:val="en-US"/>
        </w:rPr>
        <w:t>o</w:t>
      </w:r>
      <w:r w:rsidRPr="002569A8">
        <w:rPr>
          <w:lang w:val="en-US"/>
        </w:rPr>
        <w:t xml:space="preserve">rdered </w:t>
      </w:r>
      <w:proofErr w:type="spellStart"/>
      <w:r w:rsidR="004617E0">
        <w:rPr>
          <w:lang w:val="en-US"/>
        </w:rPr>
        <w:t>p</w:t>
      </w:r>
      <w:r w:rsidRPr="002569A8">
        <w:rPr>
          <w:lang w:val="en-US"/>
        </w:rPr>
        <w:t>robit</w:t>
      </w:r>
      <w:proofErr w:type="spellEnd"/>
      <w:r w:rsidRPr="002569A8">
        <w:rPr>
          <w:lang w:val="en-US"/>
        </w:rPr>
        <w:t xml:space="preserve"> </w:t>
      </w:r>
      <w:r w:rsidR="004617E0">
        <w:rPr>
          <w:lang w:val="en-US"/>
        </w:rPr>
        <w:t>m</w:t>
      </w:r>
      <w:r w:rsidRPr="002569A8">
        <w:rPr>
          <w:lang w:val="en-US"/>
        </w:rPr>
        <w:t>odels (</w:t>
      </w:r>
      <w:r w:rsidR="004617E0">
        <w:rPr>
          <w:lang w:val="en-US"/>
        </w:rPr>
        <w:t>p</w:t>
      </w:r>
      <w:r w:rsidRPr="002569A8">
        <w:rPr>
          <w:lang w:val="en-US"/>
        </w:rPr>
        <w:t xml:space="preserve">arents → </w:t>
      </w:r>
      <w:r w:rsidR="004617E0">
        <w:rPr>
          <w:lang w:val="en-US"/>
        </w:rPr>
        <w:t>c</w:t>
      </w:r>
      <w:r w:rsidRPr="002569A8">
        <w:rPr>
          <w:lang w:val="en-US"/>
        </w:rPr>
        <w:t>hild)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515"/>
        <w:gridCol w:w="1279"/>
        <w:gridCol w:w="691"/>
        <w:gridCol w:w="720"/>
        <w:gridCol w:w="755"/>
        <w:gridCol w:w="720"/>
      </w:tblGrid>
      <w:tr w:rsidR="002316BB" w:rsidRPr="00986D6D" w14:paraId="61056118" w14:textId="77777777" w:rsidTr="00830739">
        <w:trPr>
          <w:trHeight w:val="255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0095" w14:textId="77777777" w:rsidR="002316BB" w:rsidRPr="002569A8" w:rsidRDefault="002316BB" w:rsidP="00830739">
            <w:pPr>
              <w:rPr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2BB9" w14:textId="77777777" w:rsidR="002316BB" w:rsidRPr="002569A8" w:rsidRDefault="002316BB" w:rsidP="00830739">
            <w:pPr>
              <w:rPr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18A5" w14:textId="77777777" w:rsidR="002316BB" w:rsidRPr="002569A8" w:rsidRDefault="002316BB" w:rsidP="00830739">
            <w:pPr>
              <w:rPr>
                <w:sz w:val="16"/>
                <w:szCs w:val="16"/>
                <w:lang w:val="en-US" w:eastAsia="fr-CA"/>
              </w:rPr>
            </w:pPr>
          </w:p>
        </w:tc>
        <w:tc>
          <w:tcPr>
            <w:tcW w:w="14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53DF" w14:textId="6EBB8301" w:rsidR="002316BB" w:rsidRPr="002569A8" w:rsidRDefault="002316BB" w:rsidP="00EE3278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Parent’s </w:t>
            </w:r>
            <w:r w:rsidR="00AA4269">
              <w:rPr>
                <w:color w:val="000000"/>
                <w:sz w:val="16"/>
                <w:szCs w:val="16"/>
                <w:lang w:val="en-US" w:eastAsia="fr-CA"/>
              </w:rPr>
              <w:t>m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odel</w:t>
            </w:r>
          </w:p>
        </w:tc>
        <w:tc>
          <w:tcPr>
            <w:tcW w:w="14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7B5C" w14:textId="2A9DA1FE" w:rsidR="002316BB" w:rsidRPr="002569A8" w:rsidRDefault="002316BB" w:rsidP="00EE3278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Child’s </w:t>
            </w:r>
            <w:r w:rsidR="00AA4269">
              <w:rPr>
                <w:color w:val="000000"/>
                <w:sz w:val="16"/>
                <w:szCs w:val="16"/>
                <w:lang w:val="en-US" w:eastAsia="fr-CA"/>
              </w:rPr>
              <w:t>m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odel</w:t>
            </w:r>
          </w:p>
        </w:tc>
      </w:tr>
      <w:tr w:rsidR="002316BB" w:rsidRPr="00986D6D" w14:paraId="7DF0DB88" w14:textId="77777777" w:rsidTr="0083073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ACC6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080D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B370E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FF7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Coef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41083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A1F5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Coef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58A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</w:tr>
      <w:tr w:rsidR="002316BB" w:rsidRPr="00986D6D" w14:paraId="71FCC420" w14:textId="77777777" w:rsidTr="00830739">
        <w:trPr>
          <w:trHeight w:val="283"/>
        </w:trPr>
        <w:tc>
          <w:tcPr>
            <w:tcW w:w="6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2E5D2" w14:textId="7C5C6503" w:rsidR="002316BB" w:rsidRPr="002569A8" w:rsidRDefault="002316BB" w:rsidP="00280F7A">
            <w:pPr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Parent</w:t>
            </w:r>
            <w:r w:rsidR="00280F7A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s</w:t>
            </w: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' intention to receive vaccine against COVID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linear prediction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7750C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F2F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8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31B57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71</w:t>
            </w:r>
          </w:p>
        </w:tc>
      </w:tr>
      <w:tr w:rsidR="002316BB" w:rsidRPr="00986D6D" w14:paraId="288A4566" w14:textId="77777777" w:rsidTr="00830739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CF292" w14:textId="7F9C18D3" w:rsidR="002316BB" w:rsidRPr="002569A8" w:rsidRDefault="002316BB" w:rsidP="00280F7A">
            <w:pPr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Sociodemographic characteristics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70BA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Sex of parent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Male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B776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Femal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3AC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8EEA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21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99C3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AF8D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9</w:t>
            </w:r>
          </w:p>
        </w:tc>
      </w:tr>
      <w:tr w:rsidR="002316BB" w:rsidRPr="00986D6D" w14:paraId="163A82F5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5315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2EE44" w14:textId="227156DB" w:rsidR="002316BB" w:rsidRPr="002569A8" w:rsidRDefault="002316BB" w:rsidP="00E555AF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Age of parent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(ref.: </w:t>
            </w:r>
            <w:r w:rsidR="00E555AF">
              <w:rPr>
                <w:color w:val="000000"/>
                <w:sz w:val="16"/>
                <w:szCs w:val="16"/>
                <w:lang w:val="en-US" w:eastAsia="fr-CA"/>
              </w:rPr>
              <w:t xml:space="preserve">Under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3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4C6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35 to 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802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3542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08E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84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1</w:t>
            </w:r>
          </w:p>
        </w:tc>
      </w:tr>
      <w:tr w:rsidR="002316BB" w:rsidRPr="00986D6D" w14:paraId="6E3791B5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E9CD6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A18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94F99" w14:textId="711DE14D" w:rsidR="002316BB" w:rsidRPr="002569A8" w:rsidRDefault="002316BB" w:rsidP="00E555AF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45 </w:t>
            </w:r>
            <w:r w:rsidR="00E555AF">
              <w:rPr>
                <w:color w:val="000000"/>
                <w:sz w:val="16"/>
                <w:szCs w:val="16"/>
                <w:lang w:val="en-US" w:eastAsia="fr-CA"/>
              </w:rPr>
              <w:t>and ov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F956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3245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3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6504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2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3C8B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99</w:t>
            </w:r>
          </w:p>
        </w:tc>
      </w:tr>
      <w:tr w:rsidR="002316BB" w:rsidRPr="00986D6D" w14:paraId="0E72D831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DB14E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7F48C" w14:textId="22594DB2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Level of </w:t>
            </w:r>
            <w:r w:rsidR="00280F7A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e</w:t>
            </w: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ducation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Secondary or les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7854" w14:textId="57066FEB" w:rsidR="002316BB" w:rsidRPr="002569A8" w:rsidRDefault="002316BB" w:rsidP="00E555AF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Colleg</w:t>
            </w:r>
            <w:r w:rsidR="00E555AF">
              <w:rPr>
                <w:color w:val="000000"/>
                <w:sz w:val="16"/>
                <w:szCs w:val="16"/>
                <w:lang w:val="en-US" w:eastAsia="fr-CA"/>
              </w:rPr>
              <w:t>e (CEGEP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DD5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66F7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DE1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8F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87</w:t>
            </w:r>
          </w:p>
        </w:tc>
      </w:tr>
      <w:tr w:rsidR="002316BB" w:rsidRPr="00986D6D" w14:paraId="4223EA9D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C80F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BF07A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53802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Universit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28DB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2F83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987A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1.0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5456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32</w:t>
            </w:r>
          </w:p>
        </w:tc>
      </w:tr>
      <w:tr w:rsidR="002316BB" w:rsidRPr="00986D6D" w14:paraId="0DB5FC14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C6857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BD39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Employment status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Inactive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1C0D7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Activ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E8A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CFB6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562C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1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A52C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84</w:t>
            </w:r>
          </w:p>
        </w:tc>
      </w:tr>
      <w:tr w:rsidR="002316BB" w:rsidRPr="00986D6D" w14:paraId="2A277B25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43AB3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97AD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Region of residence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</w:t>
            </w:r>
            <w:proofErr w:type="gramStart"/>
            <w:r w:rsidRPr="002569A8">
              <w:rPr>
                <w:color w:val="000000"/>
                <w:sz w:val="16"/>
                <w:szCs w:val="16"/>
                <w:lang w:val="en-US" w:eastAsia="fr-CA"/>
              </w:rPr>
              <w:t>Other</w:t>
            </w:r>
            <w:proofErr w:type="gramEnd"/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region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3BFF6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Montrea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FA5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2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C8BE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75F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D007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35</w:t>
            </w:r>
          </w:p>
        </w:tc>
      </w:tr>
      <w:tr w:rsidR="002316BB" w:rsidRPr="00986D6D" w14:paraId="47C8FC2C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C10D5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EA5C7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Sex of child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Male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A9A6F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Female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377A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32282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95F7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19</w:t>
            </w:r>
          </w:p>
        </w:tc>
      </w:tr>
      <w:tr w:rsidR="002316BB" w:rsidRPr="00986D6D" w14:paraId="0D067FEC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EFCDA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6FB02" w14:textId="2D006470" w:rsidR="002316BB" w:rsidRPr="002569A8" w:rsidRDefault="002316BB" w:rsidP="00E555AF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Age of child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5</w:t>
            </w:r>
            <w:r w:rsidR="00E555AF">
              <w:rPr>
                <w:color w:val="000000"/>
                <w:sz w:val="16"/>
                <w:szCs w:val="16"/>
                <w:lang w:val="en-US" w:eastAsia="fr-CA"/>
              </w:rPr>
              <w:t xml:space="preserve"> and under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3DF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6 to 10</w:t>
            </w:r>
          </w:p>
        </w:tc>
        <w:tc>
          <w:tcPr>
            <w:tcW w:w="141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DF617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7D2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7F9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867</w:t>
            </w:r>
          </w:p>
        </w:tc>
      </w:tr>
      <w:tr w:rsidR="002316BB" w:rsidRPr="00986D6D" w14:paraId="54AFC24A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63496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C2CA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97ABA" w14:textId="0319DCE8" w:rsidR="002316BB" w:rsidRPr="002569A8" w:rsidRDefault="00E555AF" w:rsidP="00E555AF">
            <w:pPr>
              <w:rPr>
                <w:color w:val="000000"/>
                <w:sz w:val="16"/>
                <w:szCs w:val="16"/>
                <w:lang w:val="en-US" w:eastAsia="fr-CA"/>
              </w:rPr>
            </w:pPr>
            <w:r>
              <w:rPr>
                <w:color w:val="000000"/>
                <w:sz w:val="16"/>
                <w:szCs w:val="16"/>
                <w:lang w:val="en-US" w:eastAsia="fr-CA"/>
              </w:rPr>
              <w:t>11 and over</w:t>
            </w:r>
          </w:p>
        </w:tc>
        <w:tc>
          <w:tcPr>
            <w:tcW w:w="14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601AB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DDA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5418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97</w:t>
            </w:r>
          </w:p>
        </w:tc>
      </w:tr>
      <w:tr w:rsidR="002316BB" w:rsidRPr="00986D6D" w14:paraId="1C186D8A" w14:textId="77777777" w:rsidTr="00830739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D8073" w14:textId="77777777" w:rsidR="002316BB" w:rsidRPr="002569A8" w:rsidRDefault="002316BB" w:rsidP="00830739">
            <w:pPr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Clinical characteristics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5A761" w14:textId="123C56F3" w:rsidR="002316BB" w:rsidRPr="002569A8" w:rsidRDefault="002316BB" w:rsidP="004717A4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Perceived control of child’s asthma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Less controlled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2E16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More controlled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EB40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CEEC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FE17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44</w:t>
            </w:r>
          </w:p>
        </w:tc>
      </w:tr>
      <w:tr w:rsidR="002316BB" w:rsidRPr="00986D6D" w14:paraId="3DA110BF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F178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6A96D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Child has another chronic disease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No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E9F86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Yes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ACB3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300A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BFFCC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28</w:t>
            </w:r>
          </w:p>
        </w:tc>
      </w:tr>
      <w:tr w:rsidR="002316BB" w:rsidRPr="00986D6D" w14:paraId="09C15A3D" w14:textId="77777777" w:rsidTr="00830739">
        <w:trPr>
          <w:trHeight w:val="45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C4ED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99E0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Child was vaccinated against influenza last year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No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0E336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Yes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78F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185B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3F1D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&lt; 0.001</w:t>
            </w:r>
          </w:p>
        </w:tc>
      </w:tr>
      <w:tr w:rsidR="002316BB" w:rsidRPr="00986D6D" w14:paraId="38E1FB15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925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D74E3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Consultation with a health professional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No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9F02C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Yes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F9B4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5D893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2660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09</w:t>
            </w:r>
          </w:p>
        </w:tc>
      </w:tr>
      <w:tr w:rsidR="002316BB" w:rsidRPr="00986D6D" w14:paraId="7E0C4D3E" w14:textId="77777777" w:rsidTr="00830739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A1FDB" w14:textId="77777777" w:rsidR="002316BB" w:rsidRPr="002569A8" w:rsidRDefault="002316BB" w:rsidP="00830739">
            <w:pPr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Risk perception</w:t>
            </w:r>
          </w:p>
        </w:tc>
        <w:tc>
          <w:tcPr>
            <w:tcW w:w="3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4FC7D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Level of general anxiety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Lower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F869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Averag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CC6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79B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8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235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B3D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58</w:t>
            </w:r>
          </w:p>
        </w:tc>
      </w:tr>
      <w:tr w:rsidR="002316BB" w:rsidRPr="00986D6D" w14:paraId="501F3381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C3351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98491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F75DC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Hig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941D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F31B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403B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8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E639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8</w:t>
            </w:r>
          </w:p>
        </w:tc>
      </w:tr>
      <w:tr w:rsidR="002316BB" w:rsidRPr="00986D6D" w14:paraId="7170692B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7B6AD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7EA62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Level of concern regarding COVID-19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Lower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7BC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Averag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7AC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0272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C26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C8D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47</w:t>
            </w:r>
          </w:p>
        </w:tc>
      </w:tr>
      <w:tr w:rsidR="002316BB" w:rsidRPr="00986D6D" w14:paraId="34E6F305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F9601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4FBF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32BF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Hig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19EF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BE11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F3A5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AE02E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04</w:t>
            </w:r>
          </w:p>
        </w:tc>
      </w:tr>
      <w:tr w:rsidR="002316BB" w:rsidRPr="00986D6D" w14:paraId="043FBDA7" w14:textId="77777777" w:rsidTr="00830739">
        <w:trPr>
          <w:trHeight w:val="45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5C409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501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Know someone that has been affected by COVID-19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No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F68C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Ye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6316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0.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2F0E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723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7A4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</w:tr>
      <w:tr w:rsidR="002316BB" w:rsidRPr="00986D6D" w14:paraId="488D1626" w14:textId="77777777" w:rsidTr="00830739">
        <w:trPr>
          <w:trHeight w:val="45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B6A90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E74F" w14:textId="2FE05144" w:rsidR="002316BB" w:rsidRPr="002569A8" w:rsidRDefault="002316BB" w:rsidP="004717A4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Perceived control of child’s risk of infection with COVID-19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Less controlled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DA919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More controlled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D1767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76C7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7CA00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837</w:t>
            </w:r>
          </w:p>
        </w:tc>
      </w:tr>
      <w:tr w:rsidR="002316BB" w:rsidRPr="00986D6D" w14:paraId="1458A6BE" w14:textId="77777777" w:rsidTr="00830739">
        <w:trPr>
          <w:trHeight w:val="454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99D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54BAF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Perceived risks of infection with COVID-19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50%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5411C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Less than 50%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F7C0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Not includ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6F75C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48FC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89</w:t>
            </w:r>
          </w:p>
        </w:tc>
      </w:tr>
      <w:tr w:rsidR="002316BB" w:rsidRPr="00986D6D" w14:paraId="53DC68B2" w14:textId="77777777" w:rsidTr="00830739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18D88" w14:textId="77777777" w:rsidR="002316BB" w:rsidRPr="002569A8" w:rsidRDefault="002316BB" w:rsidP="00830739">
            <w:pPr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Cognitive characteristics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F7152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Numeracy level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Lower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B4B9B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Hig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0339B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880ED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2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BFB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6BCF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627</w:t>
            </w:r>
          </w:p>
        </w:tc>
      </w:tr>
      <w:tr w:rsidR="002316BB" w:rsidRPr="00986D6D" w14:paraId="6D000A0F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95AC1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776F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Cognitive skill 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>(ref.: Lower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17E38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Hig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3FA38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30D74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4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7C181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74BB3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644</w:t>
            </w:r>
          </w:p>
        </w:tc>
      </w:tr>
      <w:tr w:rsidR="002316BB" w:rsidRPr="00986D6D" w14:paraId="2181EBB9" w14:textId="77777777" w:rsidTr="00830739">
        <w:trPr>
          <w:trHeight w:val="283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8EE134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625631" w14:textId="77777777" w:rsidR="002316BB" w:rsidRPr="002569A8" w:rsidRDefault="002316BB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b/>
                <w:bCs/>
                <w:color w:val="000000"/>
                <w:sz w:val="16"/>
                <w:szCs w:val="16"/>
                <w:lang w:val="en-US" w:eastAsia="fr-CA"/>
              </w:rPr>
              <w:t>Risk tolerance</w:t>
            </w:r>
            <w:r w:rsidRPr="002569A8">
              <w:rPr>
                <w:color w:val="000000"/>
                <w:sz w:val="16"/>
                <w:szCs w:val="16"/>
                <w:lang w:val="en-US" w:eastAsia="fr-CA"/>
              </w:rPr>
              <w:t xml:space="preserve"> (ref.: Aversion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16885" w14:textId="4B9A75E5" w:rsidR="002316BB" w:rsidRPr="002569A8" w:rsidRDefault="00B50C0C" w:rsidP="00830739">
            <w:pPr>
              <w:rPr>
                <w:color w:val="000000"/>
                <w:sz w:val="16"/>
                <w:szCs w:val="16"/>
                <w:lang w:val="en-US" w:eastAsia="fr-CA"/>
              </w:rPr>
            </w:pPr>
            <w:r>
              <w:rPr>
                <w:color w:val="000000"/>
                <w:sz w:val="16"/>
                <w:szCs w:val="16"/>
                <w:lang w:val="en-US" w:eastAsia="fr-CA"/>
              </w:rPr>
              <w:t>Propensit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63A48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ABFD0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5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6C68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CB8389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333</w:t>
            </w:r>
          </w:p>
        </w:tc>
      </w:tr>
      <w:tr w:rsidR="002316BB" w:rsidRPr="00986D6D" w14:paraId="53E65697" w14:textId="77777777" w:rsidTr="00830739">
        <w:trPr>
          <w:trHeight w:val="283"/>
        </w:trPr>
        <w:tc>
          <w:tcPr>
            <w:tcW w:w="635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CE097" w14:textId="77777777" w:rsidR="002316BB" w:rsidRPr="002569A8" w:rsidRDefault="002316BB" w:rsidP="00830739">
            <w:pPr>
              <w:jc w:val="right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Log pseudolikelihood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C62B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404</w:t>
            </w:r>
          </w:p>
        </w:tc>
        <w:tc>
          <w:tcPr>
            <w:tcW w:w="14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13C6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-384</w:t>
            </w:r>
          </w:p>
        </w:tc>
      </w:tr>
      <w:tr w:rsidR="002316BB" w:rsidRPr="00986D6D" w14:paraId="1E5D594F" w14:textId="77777777" w:rsidTr="006D69D0">
        <w:trPr>
          <w:trHeight w:val="114"/>
        </w:trPr>
        <w:tc>
          <w:tcPr>
            <w:tcW w:w="635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B985" w14:textId="77777777" w:rsidR="002316BB" w:rsidRPr="002569A8" w:rsidRDefault="002316BB" w:rsidP="00830739">
            <w:pPr>
              <w:jc w:val="right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Pseudo R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F4EA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062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876F" w14:textId="77777777" w:rsidR="002316BB" w:rsidRPr="002569A8" w:rsidRDefault="002316BB" w:rsidP="00830739">
            <w:pPr>
              <w:jc w:val="center"/>
              <w:rPr>
                <w:color w:val="000000"/>
                <w:sz w:val="16"/>
                <w:szCs w:val="16"/>
                <w:lang w:val="en-US" w:eastAsia="fr-CA"/>
              </w:rPr>
            </w:pPr>
            <w:r w:rsidRPr="002569A8">
              <w:rPr>
                <w:color w:val="000000"/>
                <w:sz w:val="16"/>
                <w:szCs w:val="16"/>
                <w:lang w:val="en-US" w:eastAsia="fr-CA"/>
              </w:rPr>
              <w:t>0.114</w:t>
            </w:r>
          </w:p>
        </w:tc>
      </w:tr>
    </w:tbl>
    <w:p w14:paraId="440E89C4" w14:textId="77777777" w:rsidR="00B97E54" w:rsidRPr="002569A8" w:rsidRDefault="00B97E54" w:rsidP="009A63C1">
      <w:pPr>
        <w:rPr>
          <w:lang w:val="en-US"/>
        </w:rPr>
      </w:pPr>
    </w:p>
    <w:sectPr w:rsidR="00B97E54" w:rsidRPr="002569A8" w:rsidSect="00830739">
      <w:footerReference w:type="default" r:id="rId8"/>
      <w:pgSz w:w="12240" w:h="15840"/>
      <w:pgMar w:top="1440" w:right="1800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AB739" w14:textId="77777777" w:rsidR="00857F0A" w:rsidRDefault="00857F0A" w:rsidP="002316BB">
      <w:r>
        <w:separator/>
      </w:r>
    </w:p>
  </w:endnote>
  <w:endnote w:type="continuationSeparator" w:id="0">
    <w:p w14:paraId="3A5828F1" w14:textId="77777777" w:rsidR="00857F0A" w:rsidRDefault="00857F0A" w:rsidP="0023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9272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99D4C52" w14:textId="77777777" w:rsidR="00FA02CA" w:rsidRPr="003229A5" w:rsidRDefault="00FA02CA" w:rsidP="00830739">
        <w:pPr>
          <w:pStyle w:val="Pieddepage"/>
          <w:jc w:val="right"/>
          <w:rPr>
            <w:sz w:val="20"/>
            <w:szCs w:val="20"/>
          </w:rPr>
        </w:pPr>
        <w:r w:rsidRPr="003229A5">
          <w:rPr>
            <w:sz w:val="20"/>
            <w:szCs w:val="20"/>
          </w:rPr>
          <w:fldChar w:fldCharType="begin"/>
        </w:r>
        <w:r w:rsidRPr="003229A5">
          <w:rPr>
            <w:sz w:val="20"/>
            <w:szCs w:val="20"/>
          </w:rPr>
          <w:instrText>PAGE   \* MERGEFORMAT</w:instrText>
        </w:r>
        <w:r w:rsidRPr="003229A5">
          <w:rPr>
            <w:sz w:val="20"/>
            <w:szCs w:val="20"/>
          </w:rPr>
          <w:fldChar w:fldCharType="separate"/>
        </w:r>
        <w:r w:rsidRPr="00150160">
          <w:rPr>
            <w:noProof/>
            <w:sz w:val="20"/>
            <w:szCs w:val="20"/>
            <w:lang w:val="fr-FR"/>
          </w:rPr>
          <w:t>20</w:t>
        </w:r>
        <w:r w:rsidRPr="003229A5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734CA" w14:textId="77777777" w:rsidR="00857F0A" w:rsidRDefault="00857F0A" w:rsidP="002316BB">
      <w:r>
        <w:separator/>
      </w:r>
    </w:p>
  </w:footnote>
  <w:footnote w:type="continuationSeparator" w:id="0">
    <w:p w14:paraId="579BFA4A" w14:textId="77777777" w:rsidR="00857F0A" w:rsidRDefault="00857F0A" w:rsidP="00231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E5CCB"/>
    <w:multiLevelType w:val="multilevel"/>
    <w:tmpl w:val="475E7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547A27"/>
    <w:multiLevelType w:val="hybridMultilevel"/>
    <w:tmpl w:val="DF7C378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14643"/>
    <w:multiLevelType w:val="hybridMultilevel"/>
    <w:tmpl w:val="E2BA9676"/>
    <w:lvl w:ilvl="0" w:tplc="986ABA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85735"/>
    <w:multiLevelType w:val="hybridMultilevel"/>
    <w:tmpl w:val="0462A4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800BF"/>
    <w:multiLevelType w:val="hybridMultilevel"/>
    <w:tmpl w:val="7CD8E36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D11BE"/>
    <w:multiLevelType w:val="hybridMultilevel"/>
    <w:tmpl w:val="AFDE7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567799"/>
    <w:multiLevelType w:val="hybridMultilevel"/>
    <w:tmpl w:val="1416CD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16BB"/>
    <w:rsid w:val="00011F61"/>
    <w:rsid w:val="000200EA"/>
    <w:rsid w:val="00032A8F"/>
    <w:rsid w:val="00033891"/>
    <w:rsid w:val="00044B9A"/>
    <w:rsid w:val="0005084F"/>
    <w:rsid w:val="00051C52"/>
    <w:rsid w:val="0005446A"/>
    <w:rsid w:val="00066447"/>
    <w:rsid w:val="000C2A21"/>
    <w:rsid w:val="000C35FC"/>
    <w:rsid w:val="001172C4"/>
    <w:rsid w:val="00132541"/>
    <w:rsid w:val="00136527"/>
    <w:rsid w:val="00143778"/>
    <w:rsid w:val="00146FB4"/>
    <w:rsid w:val="00150160"/>
    <w:rsid w:val="00153604"/>
    <w:rsid w:val="001B64B1"/>
    <w:rsid w:val="00206E39"/>
    <w:rsid w:val="00212071"/>
    <w:rsid w:val="002316BB"/>
    <w:rsid w:val="00241C29"/>
    <w:rsid w:val="002505E4"/>
    <w:rsid w:val="00252173"/>
    <w:rsid w:val="002534B2"/>
    <w:rsid w:val="002569A8"/>
    <w:rsid w:val="00280F7A"/>
    <w:rsid w:val="002A2A56"/>
    <w:rsid w:val="002A4BB0"/>
    <w:rsid w:val="002C5EB8"/>
    <w:rsid w:val="002E063A"/>
    <w:rsid w:val="00300ABA"/>
    <w:rsid w:val="003142CF"/>
    <w:rsid w:val="00343574"/>
    <w:rsid w:val="003455F2"/>
    <w:rsid w:val="00346796"/>
    <w:rsid w:val="00352369"/>
    <w:rsid w:val="00365AF0"/>
    <w:rsid w:val="00373C71"/>
    <w:rsid w:val="00386D54"/>
    <w:rsid w:val="003B1AA1"/>
    <w:rsid w:val="003F2855"/>
    <w:rsid w:val="003F5345"/>
    <w:rsid w:val="00404A60"/>
    <w:rsid w:val="004077C3"/>
    <w:rsid w:val="00417FE4"/>
    <w:rsid w:val="004262F8"/>
    <w:rsid w:val="00427FA5"/>
    <w:rsid w:val="004472EB"/>
    <w:rsid w:val="004617E0"/>
    <w:rsid w:val="004643E6"/>
    <w:rsid w:val="004717A4"/>
    <w:rsid w:val="00480FC3"/>
    <w:rsid w:val="004A57DE"/>
    <w:rsid w:val="004E69B9"/>
    <w:rsid w:val="00504340"/>
    <w:rsid w:val="0051457C"/>
    <w:rsid w:val="0051716F"/>
    <w:rsid w:val="005228CE"/>
    <w:rsid w:val="00522937"/>
    <w:rsid w:val="00531AAE"/>
    <w:rsid w:val="00534592"/>
    <w:rsid w:val="005519F5"/>
    <w:rsid w:val="005830F9"/>
    <w:rsid w:val="00596EBE"/>
    <w:rsid w:val="005B172F"/>
    <w:rsid w:val="0060109D"/>
    <w:rsid w:val="006119D6"/>
    <w:rsid w:val="006148B5"/>
    <w:rsid w:val="00627BDB"/>
    <w:rsid w:val="00650518"/>
    <w:rsid w:val="006648EF"/>
    <w:rsid w:val="006A7178"/>
    <w:rsid w:val="006D69D0"/>
    <w:rsid w:val="006E34A0"/>
    <w:rsid w:val="00700755"/>
    <w:rsid w:val="00710ECB"/>
    <w:rsid w:val="00713890"/>
    <w:rsid w:val="00722750"/>
    <w:rsid w:val="0072555A"/>
    <w:rsid w:val="00730660"/>
    <w:rsid w:val="007314EE"/>
    <w:rsid w:val="007427A2"/>
    <w:rsid w:val="00766680"/>
    <w:rsid w:val="00773460"/>
    <w:rsid w:val="007735D8"/>
    <w:rsid w:val="007856E8"/>
    <w:rsid w:val="007A4AE3"/>
    <w:rsid w:val="007C1334"/>
    <w:rsid w:val="007C25D1"/>
    <w:rsid w:val="007F357F"/>
    <w:rsid w:val="00801566"/>
    <w:rsid w:val="008205A3"/>
    <w:rsid w:val="00830739"/>
    <w:rsid w:val="00855840"/>
    <w:rsid w:val="00857F0A"/>
    <w:rsid w:val="0086148C"/>
    <w:rsid w:val="00864945"/>
    <w:rsid w:val="008868E7"/>
    <w:rsid w:val="008A1F5A"/>
    <w:rsid w:val="008C4737"/>
    <w:rsid w:val="008D1EEE"/>
    <w:rsid w:val="008D7180"/>
    <w:rsid w:val="008F019A"/>
    <w:rsid w:val="008F0B16"/>
    <w:rsid w:val="008F1884"/>
    <w:rsid w:val="008F3B4A"/>
    <w:rsid w:val="00905A2E"/>
    <w:rsid w:val="009100A9"/>
    <w:rsid w:val="009178B9"/>
    <w:rsid w:val="00937CB1"/>
    <w:rsid w:val="00986D6D"/>
    <w:rsid w:val="00995CA1"/>
    <w:rsid w:val="00995F3E"/>
    <w:rsid w:val="009A3A7C"/>
    <w:rsid w:val="009A63C1"/>
    <w:rsid w:val="009A7064"/>
    <w:rsid w:val="009B62AF"/>
    <w:rsid w:val="00A23069"/>
    <w:rsid w:val="00A24DDD"/>
    <w:rsid w:val="00A313A7"/>
    <w:rsid w:val="00A57AAC"/>
    <w:rsid w:val="00A74E56"/>
    <w:rsid w:val="00A913D8"/>
    <w:rsid w:val="00AA17FD"/>
    <w:rsid w:val="00AA4269"/>
    <w:rsid w:val="00AA4547"/>
    <w:rsid w:val="00AB7B56"/>
    <w:rsid w:val="00AC6548"/>
    <w:rsid w:val="00AD35B1"/>
    <w:rsid w:val="00AF529E"/>
    <w:rsid w:val="00B01327"/>
    <w:rsid w:val="00B229AD"/>
    <w:rsid w:val="00B45FD9"/>
    <w:rsid w:val="00B460B7"/>
    <w:rsid w:val="00B47D4C"/>
    <w:rsid w:val="00B50C0C"/>
    <w:rsid w:val="00B71C9F"/>
    <w:rsid w:val="00B97E54"/>
    <w:rsid w:val="00BB73CE"/>
    <w:rsid w:val="00BB749D"/>
    <w:rsid w:val="00BD2AD8"/>
    <w:rsid w:val="00BD76C9"/>
    <w:rsid w:val="00C413DD"/>
    <w:rsid w:val="00C4593B"/>
    <w:rsid w:val="00C601B1"/>
    <w:rsid w:val="00C84DCA"/>
    <w:rsid w:val="00CC42E5"/>
    <w:rsid w:val="00CF4D40"/>
    <w:rsid w:val="00D10D4F"/>
    <w:rsid w:val="00D2087F"/>
    <w:rsid w:val="00D373E0"/>
    <w:rsid w:val="00D60AD6"/>
    <w:rsid w:val="00D651A6"/>
    <w:rsid w:val="00D845EB"/>
    <w:rsid w:val="00DC61B1"/>
    <w:rsid w:val="00E02FC8"/>
    <w:rsid w:val="00E07CC9"/>
    <w:rsid w:val="00E16918"/>
    <w:rsid w:val="00E16E13"/>
    <w:rsid w:val="00E22737"/>
    <w:rsid w:val="00E36C87"/>
    <w:rsid w:val="00E5112E"/>
    <w:rsid w:val="00E555AF"/>
    <w:rsid w:val="00E57975"/>
    <w:rsid w:val="00E6724A"/>
    <w:rsid w:val="00E825E7"/>
    <w:rsid w:val="00E82871"/>
    <w:rsid w:val="00E961F1"/>
    <w:rsid w:val="00E96CC4"/>
    <w:rsid w:val="00ED6C2F"/>
    <w:rsid w:val="00EE2514"/>
    <w:rsid w:val="00EE3278"/>
    <w:rsid w:val="00F05143"/>
    <w:rsid w:val="00F325F1"/>
    <w:rsid w:val="00F5095D"/>
    <w:rsid w:val="00F54C73"/>
    <w:rsid w:val="00F733B9"/>
    <w:rsid w:val="00F744BE"/>
    <w:rsid w:val="00F856DC"/>
    <w:rsid w:val="00F9512D"/>
    <w:rsid w:val="00FA02CA"/>
    <w:rsid w:val="00FC12A7"/>
    <w:rsid w:val="00FE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21FAA"/>
  <w15:chartTrackingRefBased/>
  <w15:docId w15:val="{1CCEDF32-7E3C-4E58-8136-72640495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1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8649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649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316B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316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316B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316BB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316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16BB"/>
    <w:pPr>
      <w:spacing w:after="160"/>
    </w:pPr>
    <w:rPr>
      <w:rFonts w:asciiTheme="minorHAnsi" w:eastAsiaTheme="minorHAnsi" w:hAnsiTheme="minorHAnsi" w:cstheme="minorBidi"/>
      <w:sz w:val="20"/>
      <w:szCs w:val="20"/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16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16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16B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16BB"/>
    <w:rPr>
      <w:rFonts w:ascii="Segoe UI" w:eastAsiaTheme="minorHAnsi" w:hAnsi="Segoe UI" w:cs="Segoe UI"/>
      <w:sz w:val="18"/>
      <w:szCs w:val="18"/>
      <w:lang w:val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16BB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316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316BB"/>
    <w:rPr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316BB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NotedebasdepageCar1">
    <w:name w:val="Note de bas de page Car1"/>
    <w:basedOn w:val="Policepardfaut"/>
    <w:uiPriority w:val="99"/>
    <w:semiHidden/>
    <w:rsid w:val="002316BB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Appelnotedebasdep">
    <w:name w:val="footnote reference"/>
    <w:basedOn w:val="Policepardfaut"/>
    <w:uiPriority w:val="99"/>
    <w:semiHidden/>
    <w:unhideWhenUsed/>
    <w:rsid w:val="002316BB"/>
    <w:rPr>
      <w:vertAlign w:val="superscript"/>
    </w:rPr>
  </w:style>
  <w:style w:type="paragraph" w:styleId="Rvision">
    <w:name w:val="Revision"/>
    <w:hidden/>
    <w:uiPriority w:val="99"/>
    <w:semiHidden/>
    <w:rsid w:val="00231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enhypertexte">
    <w:name w:val="Hyperlink"/>
    <w:basedOn w:val="Policepardfaut"/>
    <w:uiPriority w:val="99"/>
    <w:unhideWhenUsed/>
    <w:rsid w:val="002316B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316B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2316BB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316B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2316B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16BB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enhypertextesuivivisit">
    <w:name w:val="FollowedHyperlink"/>
    <w:basedOn w:val="Policepardfaut"/>
    <w:uiPriority w:val="99"/>
    <w:semiHidden/>
    <w:unhideWhenUsed/>
    <w:rsid w:val="002316BB"/>
    <w:rPr>
      <w:color w:val="954F72" w:themeColor="followed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2316BB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2316BB"/>
    <w:rPr>
      <w:rFonts w:ascii="Calibri" w:hAnsi="Calibri"/>
      <w:szCs w:val="21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316BB"/>
  </w:style>
  <w:style w:type="character" w:customStyle="1" w:styleId="Titre1Car">
    <w:name w:val="Titre 1 Car"/>
    <w:basedOn w:val="Policepardfaut"/>
    <w:link w:val="Titre1"/>
    <w:uiPriority w:val="9"/>
    <w:rsid w:val="008649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8649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AE13B-8A30-401C-B419-5A8486088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31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ès Da Silva Roxane</dc:creator>
  <cp:keywords/>
  <dc:description/>
  <cp:lastModifiedBy>Prud'Homme Alexandre</cp:lastModifiedBy>
  <cp:revision>139</cp:revision>
  <cp:lastPrinted>2020-12-29T21:25:00Z</cp:lastPrinted>
  <dcterms:created xsi:type="dcterms:W3CDTF">2020-12-29T14:22:00Z</dcterms:created>
  <dcterms:modified xsi:type="dcterms:W3CDTF">2021-02-17T15:06:00Z</dcterms:modified>
</cp:coreProperties>
</file>